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78B6C6" w14:textId="77777777" w:rsidR="008E2178" w:rsidRPr="00E82406" w:rsidRDefault="008E2178" w:rsidP="008E2178">
      <w:pPr>
        <w:jc w:val="both"/>
      </w:pPr>
      <w:r>
        <w:rPr>
          <w:b/>
        </w:rPr>
        <w:t xml:space="preserve">S5 Table. </w:t>
      </w:r>
      <w:r w:rsidRPr="00707180">
        <w:t xml:space="preserve">Searching for specific alleles in </w:t>
      </w:r>
      <w:proofErr w:type="spellStart"/>
      <w:r w:rsidRPr="00DE1B47">
        <w:rPr>
          <w:i/>
        </w:rPr>
        <w:t>flhB</w:t>
      </w:r>
      <w:proofErr w:type="spellEnd"/>
      <w:r w:rsidRPr="00707180">
        <w:t xml:space="preserve"> that allow secretion of </w:t>
      </w:r>
      <w:proofErr w:type="spellStart"/>
      <w:r w:rsidRPr="00707180">
        <w:t>FlgB-Bla</w:t>
      </w:r>
      <w:proofErr w:type="spellEnd"/>
      <w:r w:rsidRPr="00707180">
        <w:t xml:space="preserve"> fusions expressed from </w:t>
      </w:r>
      <w:proofErr w:type="spellStart"/>
      <w:r w:rsidRPr="00707180">
        <w:t>P</w:t>
      </w:r>
      <w:r w:rsidRPr="00707180">
        <w:rPr>
          <w:i/>
          <w:vertAlign w:val="subscript"/>
        </w:rPr>
        <w:t>araBAD</w:t>
      </w:r>
      <w:proofErr w:type="spellEnd"/>
      <w:r w:rsidRPr="00707180">
        <w:t xml:space="preserve"> with amino acid substitutions at codon 45 of </w:t>
      </w:r>
      <w:proofErr w:type="spellStart"/>
      <w:r w:rsidRPr="00DE1B47">
        <w:rPr>
          <w:i/>
        </w:rPr>
        <w:t>flgB</w:t>
      </w:r>
      <w:proofErr w:type="spellEnd"/>
      <w:r w:rsidRPr="00707180">
        <w:t>.</w:t>
      </w:r>
      <w:r>
        <w:t xml:space="preserve"> The </w:t>
      </w:r>
      <w:proofErr w:type="spellStart"/>
      <w:r>
        <w:t>FlhB</w:t>
      </w:r>
      <w:proofErr w:type="spellEnd"/>
      <w:r>
        <w:t xml:space="preserve"> A286NNN A341VNN L344(VNN) pool was transduced into several </w:t>
      </w:r>
      <w:proofErr w:type="spellStart"/>
      <w:r w:rsidRPr="00DE1B47">
        <w:rPr>
          <w:i/>
        </w:rPr>
        <w:t>flgB</w:t>
      </w:r>
      <w:proofErr w:type="spellEnd"/>
      <w:r>
        <w:t xml:space="preserve"> allele strains expressing </w:t>
      </w:r>
      <w:proofErr w:type="spellStart"/>
      <w:r w:rsidRPr="00DE1B47">
        <w:rPr>
          <w:i/>
        </w:rPr>
        <w:t>flgB-bla</w:t>
      </w:r>
      <w:proofErr w:type="spellEnd"/>
      <w:r>
        <w:t xml:space="preserve"> alleles from </w:t>
      </w:r>
      <w:proofErr w:type="spellStart"/>
      <w:r w:rsidRPr="00282475">
        <w:t>from</w:t>
      </w:r>
      <w:proofErr w:type="spellEnd"/>
      <w:r w:rsidRPr="00282475">
        <w:t xml:space="preserve"> </w:t>
      </w:r>
      <w:proofErr w:type="spellStart"/>
      <w:r w:rsidRPr="00282475">
        <w:t>P</w:t>
      </w:r>
      <w:r w:rsidRPr="00282475">
        <w:rPr>
          <w:i/>
          <w:vertAlign w:val="subscript"/>
        </w:rPr>
        <w:t>araBAD</w:t>
      </w:r>
      <w:proofErr w:type="spellEnd"/>
      <w:r>
        <w:t>, and screened for secretion on PPBS-Ara-</w:t>
      </w:r>
      <w:proofErr w:type="spellStart"/>
      <w:r>
        <w:t>Ap</w:t>
      </w:r>
      <w:proofErr w:type="spellEnd"/>
      <w:r>
        <w:t xml:space="preserve"> plates. </w:t>
      </w:r>
    </w:p>
    <w:p w14:paraId="16088E44" w14:textId="77777777" w:rsidR="008E2178" w:rsidRDefault="008E2178" w:rsidP="008E2178"/>
    <w:tbl>
      <w:tblPr>
        <w:tblW w:w="6030" w:type="dxa"/>
        <w:tblLook w:val="04A0" w:firstRow="1" w:lastRow="0" w:firstColumn="1" w:lastColumn="0" w:noHBand="0" w:noVBand="1"/>
      </w:tblPr>
      <w:tblGrid>
        <w:gridCol w:w="1620"/>
        <w:gridCol w:w="1350"/>
        <w:gridCol w:w="3060"/>
      </w:tblGrid>
      <w:tr w:rsidR="008E2178" w:rsidRPr="00E62EA5" w14:paraId="7C14D2B3" w14:textId="77777777" w:rsidTr="00570368">
        <w:trPr>
          <w:trHeight w:val="32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46935A" w14:textId="114929D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ipient Strain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8FDCED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E1B47">
              <w:rPr>
                <w:i/>
                <w:color w:val="000000"/>
                <w:sz w:val="20"/>
                <w:szCs w:val="20"/>
              </w:rPr>
              <w:t>flgB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llele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1B6C42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PPBS-Ara-</w:t>
            </w:r>
            <w:proofErr w:type="spellStart"/>
            <w:r>
              <w:rPr>
                <w:color w:val="000000"/>
                <w:sz w:val="20"/>
                <w:szCs w:val="20"/>
              </w:rPr>
              <w:t>Ap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mutants</w:t>
            </w:r>
          </w:p>
        </w:tc>
      </w:tr>
      <w:tr w:rsidR="008E2178" w:rsidRPr="00E62EA5" w14:paraId="14A032B7" w14:textId="77777777" w:rsidTr="00570368">
        <w:trPr>
          <w:trHeight w:val="32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1C1B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TH2738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140B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F45A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DAD7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5</w:t>
            </w:r>
          </w:p>
        </w:tc>
      </w:tr>
      <w:tr w:rsidR="008E2178" w:rsidRPr="00E62EA5" w14:paraId="2540A667" w14:textId="77777777" w:rsidTr="00570368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4A54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TH273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6D08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F45V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90B1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0</w:t>
            </w:r>
          </w:p>
        </w:tc>
      </w:tr>
      <w:tr w:rsidR="008E2178" w:rsidRPr="00E62EA5" w14:paraId="29D53A45" w14:textId="77777777" w:rsidTr="00570368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7790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TH273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A75A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F45I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11F1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0</w:t>
            </w:r>
          </w:p>
        </w:tc>
      </w:tr>
      <w:tr w:rsidR="008E2178" w:rsidRPr="00E62EA5" w14:paraId="36F3C808" w14:textId="77777777" w:rsidTr="00570368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3C3C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TH273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BB76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F45L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8CD7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1</w:t>
            </w:r>
          </w:p>
        </w:tc>
      </w:tr>
      <w:tr w:rsidR="008E2178" w:rsidRPr="00E62EA5" w14:paraId="6F8C3E8E" w14:textId="77777777" w:rsidTr="00570368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B006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TH273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BD34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F45M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6AB9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0</w:t>
            </w:r>
          </w:p>
        </w:tc>
      </w:tr>
      <w:tr w:rsidR="008E2178" w:rsidRPr="00E62EA5" w14:paraId="1F50FDE2" w14:textId="77777777" w:rsidTr="00570368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B775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TH273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F6AB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F45F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DF00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over 2000</w:t>
            </w:r>
          </w:p>
        </w:tc>
      </w:tr>
      <w:tr w:rsidR="008E2178" w:rsidRPr="00E62EA5" w14:paraId="53A62874" w14:textId="77777777" w:rsidTr="00570368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9CC0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TH273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1678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F45Y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AD38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over 500</w:t>
            </w:r>
          </w:p>
        </w:tc>
      </w:tr>
      <w:tr w:rsidR="008E2178" w:rsidRPr="00E62EA5" w14:paraId="59CCE785" w14:textId="77777777" w:rsidTr="00570368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C9E7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TH274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5BA4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F45W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6950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over 200</w:t>
            </w:r>
          </w:p>
        </w:tc>
      </w:tr>
      <w:tr w:rsidR="008E2178" w:rsidRPr="00E62EA5" w14:paraId="778312EB" w14:textId="77777777" w:rsidTr="00570368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C1C5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TH273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5DFB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F45H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67F6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3</w:t>
            </w:r>
          </w:p>
        </w:tc>
      </w:tr>
      <w:tr w:rsidR="008E2178" w:rsidRPr="00E62EA5" w14:paraId="62AAA358" w14:textId="77777777" w:rsidTr="00570368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B74E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TH274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27F1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F45K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2517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0</w:t>
            </w:r>
          </w:p>
        </w:tc>
      </w:tr>
      <w:tr w:rsidR="008E2178" w:rsidRPr="00E62EA5" w14:paraId="6055A437" w14:textId="77777777" w:rsidTr="00570368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4574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TH273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4EDA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F45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E79E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16</w:t>
            </w:r>
          </w:p>
        </w:tc>
      </w:tr>
      <w:tr w:rsidR="008E2178" w:rsidRPr="00E62EA5" w14:paraId="10D6E107" w14:textId="77777777" w:rsidTr="00570368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A9B9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TH273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EC95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F45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E9D1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4</w:t>
            </w:r>
          </w:p>
        </w:tc>
      </w:tr>
      <w:tr w:rsidR="008E2178" w:rsidRPr="00E62EA5" w14:paraId="468A29C9" w14:textId="77777777" w:rsidTr="00570368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84D0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TH273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ED0A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F45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6B6F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2</w:t>
            </w:r>
          </w:p>
        </w:tc>
      </w:tr>
      <w:tr w:rsidR="008E2178" w:rsidRPr="00E62EA5" w14:paraId="3C2C39D2" w14:textId="77777777" w:rsidTr="00570368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E128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TH274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8CE7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F45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5DCC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1</w:t>
            </w:r>
          </w:p>
        </w:tc>
      </w:tr>
      <w:tr w:rsidR="008E2178" w:rsidRPr="00E62EA5" w14:paraId="186FFD26" w14:textId="77777777" w:rsidTr="00570368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F78C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TH273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698F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F45Q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7986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0</w:t>
            </w:r>
          </w:p>
        </w:tc>
      </w:tr>
      <w:tr w:rsidR="008E2178" w:rsidRPr="00E62EA5" w14:paraId="218399AE" w14:textId="77777777" w:rsidTr="00570368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4AD6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TH273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B7C7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F45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246F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7</w:t>
            </w:r>
          </w:p>
        </w:tc>
      </w:tr>
      <w:tr w:rsidR="008E2178" w:rsidRPr="00E62EA5" w14:paraId="3FC8BEDA" w14:textId="77777777" w:rsidTr="00570368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7C81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TH274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47F7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F45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A62C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1</w:t>
            </w:r>
          </w:p>
        </w:tc>
      </w:tr>
      <w:tr w:rsidR="008E2178" w:rsidRPr="00E62EA5" w14:paraId="4E1BDF29" w14:textId="77777777" w:rsidTr="00570368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7502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TH273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8FF7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F45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C016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2</w:t>
            </w:r>
          </w:p>
        </w:tc>
      </w:tr>
      <w:tr w:rsidR="008E2178" w:rsidRPr="00E62EA5" w14:paraId="6DC8C4C0" w14:textId="77777777" w:rsidTr="00570368">
        <w:trPr>
          <w:trHeight w:val="320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1990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TH2739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71D9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F45G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3EB6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1</w:t>
            </w:r>
          </w:p>
        </w:tc>
      </w:tr>
      <w:tr w:rsidR="008E2178" w:rsidRPr="00E62EA5" w14:paraId="46222DAC" w14:textId="77777777" w:rsidTr="00570368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0E4AC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TH273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17C1E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F45P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35860" w14:textId="77777777" w:rsidR="008E2178" w:rsidRPr="00E62EA5" w:rsidRDefault="008E2178" w:rsidP="008E2178">
            <w:pPr>
              <w:jc w:val="center"/>
              <w:rPr>
                <w:color w:val="000000"/>
                <w:sz w:val="20"/>
                <w:szCs w:val="20"/>
              </w:rPr>
            </w:pPr>
            <w:r w:rsidRPr="00E62EA5">
              <w:rPr>
                <w:color w:val="000000"/>
                <w:sz w:val="20"/>
                <w:szCs w:val="20"/>
              </w:rPr>
              <w:t>0</w:t>
            </w:r>
          </w:p>
        </w:tc>
      </w:tr>
    </w:tbl>
    <w:p w14:paraId="2181140F" w14:textId="50C7E46A" w:rsidR="00D33FF1" w:rsidRDefault="008E2178" w:rsidP="008E2178">
      <w:bookmarkStart w:id="0" w:name="_GoBack"/>
      <w:bookmarkEnd w:id="0"/>
    </w:p>
    <w:sectPr w:rsidR="00D33FF1" w:rsidSect="00BB4D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178"/>
    <w:rsid w:val="008E2178"/>
    <w:rsid w:val="00AE2C6D"/>
    <w:rsid w:val="00BB4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D49AAE"/>
  <w15:chartTrackingRefBased/>
  <w15:docId w15:val="{190EB447-AF3F-D04E-A0A0-9794DD68E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217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 Chevance</dc:creator>
  <cp:keywords/>
  <dc:description/>
  <cp:lastModifiedBy>Fabienne Chevance</cp:lastModifiedBy>
  <cp:revision>1</cp:revision>
  <dcterms:created xsi:type="dcterms:W3CDTF">2022-06-28T16:01:00Z</dcterms:created>
  <dcterms:modified xsi:type="dcterms:W3CDTF">2022-06-28T16:02:00Z</dcterms:modified>
</cp:coreProperties>
</file>